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88E32F" w14:textId="1D27BC24" w:rsidR="00C91E8C" w:rsidRDefault="0075141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959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93D3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bookmarkStart w:id="0" w:name="_GoBack"/>
      <w:bookmarkEnd w:id="0"/>
      <w:r w:rsidR="00050B2A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31071D" w:rsidRPr="009959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483F3D" w:rsidRPr="00483F3D">
        <w:rPr>
          <w:rFonts w:ascii="Times New Roman" w:hAnsi="Times New Roman" w:cs="Times New Roman"/>
          <w:b/>
          <w:bCs/>
          <w:sz w:val="24"/>
          <w:szCs w:val="24"/>
          <w:lang w:val="en-GB"/>
        </w:rPr>
        <w:t>Univari</w:t>
      </w:r>
      <w:r w:rsidR="00A44498">
        <w:rPr>
          <w:rFonts w:ascii="Times New Roman" w:hAnsi="Times New Roman" w:cs="Times New Roman"/>
          <w:b/>
          <w:bCs/>
          <w:sz w:val="24"/>
          <w:szCs w:val="24"/>
          <w:lang w:val="en-GB"/>
        </w:rPr>
        <w:t>ate</w:t>
      </w:r>
      <w:r w:rsidR="00483F3D" w:rsidRPr="00483F3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alys</w:t>
      </w:r>
      <w:r w:rsidR="00A44498">
        <w:rPr>
          <w:rFonts w:ascii="Times New Roman" w:hAnsi="Times New Roman" w:cs="Times New Roman"/>
          <w:b/>
          <w:bCs/>
          <w:sz w:val="24"/>
          <w:szCs w:val="24"/>
          <w:lang w:val="en-GB"/>
        </w:rPr>
        <w:t>is</w:t>
      </w:r>
      <w:r w:rsidR="00483F3D" w:rsidRPr="00483F3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</w:t>
      </w:r>
      <w:r w:rsidR="00393FB6">
        <w:rPr>
          <w:rFonts w:ascii="Times New Roman" w:hAnsi="Times New Roman" w:cs="Times New Roman"/>
          <w:b/>
          <w:bCs/>
          <w:sz w:val="24"/>
          <w:szCs w:val="24"/>
          <w:lang w:val="en-GB"/>
        </w:rPr>
        <w:t>factors</w:t>
      </w:r>
      <w:r w:rsidR="00483F3D" w:rsidRPr="00483F3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ssociated </w:t>
      </w:r>
      <w:r w:rsidR="00483F3D">
        <w:rPr>
          <w:rFonts w:ascii="Times New Roman" w:hAnsi="Times New Roman" w:cs="Times New Roman"/>
          <w:b/>
          <w:bCs/>
          <w:sz w:val="24"/>
          <w:szCs w:val="24"/>
          <w:lang w:val="en-US"/>
        </w:rPr>
        <w:t>with</w:t>
      </w:r>
      <w:r w:rsidR="009A78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50B2A" w:rsidRPr="00050B2A">
        <w:rPr>
          <w:rFonts w:ascii="Times New Roman" w:hAnsi="Times New Roman" w:cs="Times New Roman"/>
          <w:b/>
          <w:bCs/>
          <w:sz w:val="24"/>
          <w:szCs w:val="24"/>
          <w:lang w:val="en-GB"/>
        </w:rPr>
        <w:t>invasive pulmonary aspergillosis</w:t>
      </w:r>
      <w:r w:rsidR="00050B2A" w:rsidRPr="00050B2A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="008074CC" w:rsidRPr="00E6065B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="008074CC" w:rsidRPr="00E6065B">
        <w:rPr>
          <w:rFonts w:ascii="Times New Roman" w:hAnsi="Times New Roman"/>
          <w:b/>
          <w:bCs/>
          <w:sz w:val="24"/>
          <w:szCs w:val="24"/>
          <w:lang w:val="en-US"/>
        </w:rPr>
        <w:t>Influenza Associated Pulmonary Aspergillosis case definition)</w:t>
      </w:r>
      <w:r w:rsidR="008074CC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C91E8C" w:rsidRPr="00C91E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patients with acute respiratory </w:t>
      </w:r>
      <w:r w:rsidR="00336DD7">
        <w:rPr>
          <w:rFonts w:ascii="Times New Roman" w:hAnsi="Times New Roman" w:cs="Times New Roman"/>
          <w:b/>
          <w:bCs/>
          <w:sz w:val="24"/>
          <w:szCs w:val="24"/>
          <w:lang w:val="en-US"/>
        </w:rPr>
        <w:t>distress syndrome</w:t>
      </w:r>
      <w:r w:rsidR="00C91E8C" w:rsidRPr="00C91E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elated to Coronavirus disease 19 (C-ARDS) or other viruses (NC-ARDS).</w:t>
      </w:r>
    </w:p>
    <w:p w14:paraId="06DE6323" w14:textId="5BD63389" w:rsidR="00DF3B49" w:rsidRPr="00995964" w:rsidRDefault="00DF3B4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5211"/>
        <w:gridCol w:w="1701"/>
        <w:gridCol w:w="1985"/>
        <w:gridCol w:w="992"/>
      </w:tblGrid>
      <w:tr w:rsidR="00050B2A" w:rsidRPr="00E6065B" w14:paraId="05037116" w14:textId="77777777" w:rsidTr="003317C3">
        <w:tc>
          <w:tcPr>
            <w:tcW w:w="5211" w:type="dxa"/>
          </w:tcPr>
          <w:p w14:paraId="1201F3EE" w14:textId="77777777" w:rsidR="00050B2A" w:rsidRPr="00393FB6" w:rsidRDefault="00050B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0C178A80" w14:textId="23D9B7EE" w:rsidR="00050B2A" w:rsidRPr="00E6065B" w:rsidRDefault="00050B2A" w:rsidP="007C6D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06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vasive pulmonary aspergillosis</w:t>
            </w:r>
            <w:r w:rsidR="00E6065B" w:rsidRPr="00E606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7E28F9C8" w14:textId="77777777" w:rsidR="00050B2A" w:rsidRPr="00E6065B" w:rsidRDefault="00050B2A" w:rsidP="004020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83F3D" w:rsidRPr="005233B2" w14:paraId="3907801C" w14:textId="77777777" w:rsidTr="002349AC">
        <w:tc>
          <w:tcPr>
            <w:tcW w:w="5211" w:type="dxa"/>
          </w:tcPr>
          <w:p w14:paraId="331D4CF2" w14:textId="308E92F9" w:rsidR="00483F3D" w:rsidRPr="008D23D4" w:rsidRDefault="00483F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33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701" w:type="dxa"/>
          </w:tcPr>
          <w:p w14:paraId="7605648B" w14:textId="54CBD120" w:rsidR="00483F3D" w:rsidRDefault="00483F3D" w:rsidP="007C6D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  <w:p w14:paraId="061DBBB5" w14:textId="61BC5FE5" w:rsidR="00483F3D" w:rsidRDefault="00483F3D" w:rsidP="009F5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3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050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8</w:t>
            </w:r>
            <w:r w:rsidRPr="005233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25B5BF69" w14:textId="258E07BE" w:rsidR="00483F3D" w:rsidRPr="00F97EC0" w:rsidRDefault="00050B2A" w:rsidP="007C6D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  <w:p w14:paraId="3DB6AF6C" w14:textId="28ECECF4" w:rsidR="00483F3D" w:rsidRPr="00F97EC0" w:rsidRDefault="00483F3D" w:rsidP="009F57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050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2349AC" w:rsidRPr="00F97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F97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474A391" w14:textId="490B5F75" w:rsidR="00483F3D" w:rsidRPr="00F97EC0" w:rsidRDefault="00483F3D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7E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483F3D" w:rsidRPr="00D67BB3" w14:paraId="59FCF51B" w14:textId="5CF6B74B" w:rsidTr="002349AC">
        <w:tc>
          <w:tcPr>
            <w:tcW w:w="5211" w:type="dxa"/>
          </w:tcPr>
          <w:p w14:paraId="05ED9773" w14:textId="44A44063" w:rsidR="00483F3D" w:rsidRPr="00D67BB3" w:rsidRDefault="00483F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Pr="00D67BB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edian [IQR]</w:t>
            </w:r>
          </w:p>
        </w:tc>
        <w:tc>
          <w:tcPr>
            <w:tcW w:w="1701" w:type="dxa"/>
          </w:tcPr>
          <w:p w14:paraId="06D7DBF1" w14:textId="211431AD" w:rsidR="00483F3D" w:rsidRPr="00D67BB3" w:rsidRDefault="00FA06A0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[52-69]</w:t>
            </w:r>
          </w:p>
        </w:tc>
        <w:tc>
          <w:tcPr>
            <w:tcW w:w="1985" w:type="dxa"/>
          </w:tcPr>
          <w:p w14:paraId="221D52C4" w14:textId="1EC27711" w:rsidR="00483F3D" w:rsidRPr="00D67BB3" w:rsidRDefault="00FA06A0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[59-74]</w:t>
            </w:r>
          </w:p>
        </w:tc>
        <w:tc>
          <w:tcPr>
            <w:tcW w:w="992" w:type="dxa"/>
          </w:tcPr>
          <w:p w14:paraId="596F6413" w14:textId="74115333" w:rsidR="00483F3D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483F3D" w:rsidRPr="00D67BB3" w14:paraId="0220BD0D" w14:textId="36D0D0B4" w:rsidTr="002349AC">
        <w:tc>
          <w:tcPr>
            <w:tcW w:w="5211" w:type="dxa"/>
          </w:tcPr>
          <w:p w14:paraId="5853E6B9" w14:textId="5AC4BA4B" w:rsidR="00483F3D" w:rsidRPr="00D67BB3" w:rsidRDefault="00483F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1701" w:type="dxa"/>
          </w:tcPr>
          <w:p w14:paraId="25C71FD9" w14:textId="12B7BD2B" w:rsidR="00483F3D" w:rsidRPr="00D67BB3" w:rsidRDefault="00050B2A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 (73%)</w:t>
            </w:r>
          </w:p>
        </w:tc>
        <w:tc>
          <w:tcPr>
            <w:tcW w:w="1985" w:type="dxa"/>
          </w:tcPr>
          <w:p w14:paraId="631D9D19" w14:textId="270FA712" w:rsidR="00483F3D" w:rsidRPr="00D67BB3" w:rsidRDefault="00050B2A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83%)</w:t>
            </w:r>
          </w:p>
        </w:tc>
        <w:tc>
          <w:tcPr>
            <w:tcW w:w="992" w:type="dxa"/>
          </w:tcPr>
          <w:p w14:paraId="59C58853" w14:textId="1E892AB8" w:rsidR="00483F3D" w:rsidRPr="00D67BB3" w:rsidRDefault="00050B2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483F3D" w:rsidRPr="00D67BB3" w14:paraId="34817852" w14:textId="41914C14" w:rsidTr="002349AC">
        <w:tc>
          <w:tcPr>
            <w:tcW w:w="5211" w:type="dxa"/>
            <w:shd w:val="clear" w:color="auto" w:fill="D9D9D9" w:themeFill="background1" w:themeFillShade="D9"/>
          </w:tcPr>
          <w:p w14:paraId="3D013D97" w14:textId="56C56AA7" w:rsidR="00483F3D" w:rsidRPr="00D67BB3" w:rsidRDefault="00483F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cal Histor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3A4A797" w14:textId="77777777" w:rsidR="00483F3D" w:rsidRPr="00D67BB3" w:rsidRDefault="00483F3D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0EBE459E" w14:textId="77777777" w:rsidR="00483F3D" w:rsidRPr="00D67BB3" w:rsidRDefault="00483F3D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263F926" w14:textId="77777777" w:rsidR="00483F3D" w:rsidRPr="00D67BB3" w:rsidRDefault="00483F3D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3F3D" w:rsidRPr="00D67BB3" w14:paraId="78DBC04E" w14:textId="3B6ABED0" w:rsidTr="002349AC">
        <w:tc>
          <w:tcPr>
            <w:tcW w:w="5211" w:type="dxa"/>
          </w:tcPr>
          <w:p w14:paraId="3F564068" w14:textId="650A31F7" w:rsidR="00483F3D" w:rsidRPr="00D67BB3" w:rsidRDefault="00483F3D" w:rsidP="00B572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c Cabe’s </w:t>
            </w:r>
            <w:r w:rsidR="00210035"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ification</w:t>
            </w: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  <w:p w14:paraId="2F7D02D8" w14:textId="06F73098" w:rsidR="00483F3D" w:rsidRPr="00D67BB3" w:rsidRDefault="00D67BB3" w:rsidP="00B572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483F3D"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underlying disease</w:t>
            </w:r>
          </w:p>
          <w:p w14:paraId="4FCFEB15" w14:textId="540FEC58" w:rsidR="00483F3D" w:rsidRPr="00D67BB3" w:rsidRDefault="00D67BB3" w:rsidP="00A164A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483F3D"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timately fatal</w:t>
            </w:r>
          </w:p>
          <w:p w14:paraId="65F1A4EC" w14:textId="01EABD7F" w:rsidR="00483F3D" w:rsidRPr="00D67BB3" w:rsidRDefault="00D67BB3" w:rsidP="009F576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483F3D"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pidly fatal disease</w:t>
            </w:r>
          </w:p>
        </w:tc>
        <w:tc>
          <w:tcPr>
            <w:tcW w:w="1701" w:type="dxa"/>
          </w:tcPr>
          <w:p w14:paraId="74EA669D" w14:textId="77777777" w:rsidR="00050B2A" w:rsidRPr="00D67BB3" w:rsidRDefault="00050B2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56BD84" w14:textId="77777777" w:rsidR="00483F3D" w:rsidRPr="00D67BB3" w:rsidRDefault="00050B2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76%)</w:t>
            </w:r>
          </w:p>
          <w:p w14:paraId="25B1263B" w14:textId="77777777" w:rsidR="00050B2A" w:rsidRPr="00D67BB3" w:rsidRDefault="00050B2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18%)</w:t>
            </w:r>
          </w:p>
          <w:p w14:paraId="0250E85A" w14:textId="607B4A9E" w:rsidR="00050B2A" w:rsidRPr="00D67BB3" w:rsidRDefault="00050B2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5%)</w:t>
            </w:r>
          </w:p>
        </w:tc>
        <w:tc>
          <w:tcPr>
            <w:tcW w:w="1985" w:type="dxa"/>
          </w:tcPr>
          <w:p w14:paraId="5F6F7F5B" w14:textId="77777777" w:rsidR="00483F3D" w:rsidRPr="00D67BB3" w:rsidRDefault="00483F3D" w:rsidP="00B572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75BCAB" w14:textId="77777777" w:rsidR="00050B2A" w:rsidRPr="00D67BB3" w:rsidRDefault="00050B2A" w:rsidP="00B572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41%)</w:t>
            </w:r>
          </w:p>
          <w:p w14:paraId="6874BC79" w14:textId="77777777" w:rsidR="00050B2A" w:rsidRPr="00D67BB3" w:rsidRDefault="00050B2A" w:rsidP="00B572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8%)</w:t>
            </w:r>
          </w:p>
          <w:p w14:paraId="74EE6669" w14:textId="07B4712B" w:rsidR="00050B2A" w:rsidRPr="00D67BB3" w:rsidRDefault="00050B2A" w:rsidP="00B572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21%)</w:t>
            </w:r>
          </w:p>
        </w:tc>
        <w:tc>
          <w:tcPr>
            <w:tcW w:w="992" w:type="dxa"/>
          </w:tcPr>
          <w:p w14:paraId="23D279EB" w14:textId="30664102" w:rsidR="00483F3D" w:rsidRPr="00D67BB3" w:rsidRDefault="00050B2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483F3D" w:rsidRPr="00D67BB3" w14:paraId="74682D33" w14:textId="39074A70" w:rsidTr="002349AC">
        <w:tc>
          <w:tcPr>
            <w:tcW w:w="5211" w:type="dxa"/>
            <w:vAlign w:val="center"/>
          </w:tcPr>
          <w:p w14:paraId="216D7257" w14:textId="616F58F4" w:rsidR="00483F3D" w:rsidRPr="00D67BB3" w:rsidRDefault="00483F3D" w:rsidP="00E13E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Charlson Comorbidity Index </w:t>
            </w:r>
          </w:p>
        </w:tc>
        <w:tc>
          <w:tcPr>
            <w:tcW w:w="1701" w:type="dxa"/>
          </w:tcPr>
          <w:p w14:paraId="7EC82CC6" w14:textId="06CC15A2" w:rsidR="00483F3D" w:rsidRPr="00D67BB3" w:rsidRDefault="00FA06A0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[0-2]</w:t>
            </w:r>
          </w:p>
        </w:tc>
        <w:tc>
          <w:tcPr>
            <w:tcW w:w="1985" w:type="dxa"/>
          </w:tcPr>
          <w:p w14:paraId="606A9878" w14:textId="5E66994E" w:rsidR="00483F3D" w:rsidRPr="00D67BB3" w:rsidRDefault="00FA06A0" w:rsidP="00B756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[2-4]</w:t>
            </w:r>
          </w:p>
        </w:tc>
        <w:tc>
          <w:tcPr>
            <w:tcW w:w="992" w:type="dxa"/>
          </w:tcPr>
          <w:p w14:paraId="63297687" w14:textId="21E3829F" w:rsidR="00483F3D" w:rsidRPr="00D67BB3" w:rsidRDefault="00B85043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483F3D" w:rsidRPr="00D67BB3" w14:paraId="2B00778E" w14:textId="36E4DC64" w:rsidTr="002349AC">
        <w:tc>
          <w:tcPr>
            <w:tcW w:w="5211" w:type="dxa"/>
          </w:tcPr>
          <w:p w14:paraId="5B9AF629" w14:textId="5AB73E59" w:rsidR="00483F3D" w:rsidRPr="00D67BB3" w:rsidRDefault="00483F3D" w:rsidP="00E13E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</w:t>
            </w:r>
            <w:r w:rsid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llitus </w:t>
            </w:r>
          </w:p>
        </w:tc>
        <w:tc>
          <w:tcPr>
            <w:tcW w:w="1701" w:type="dxa"/>
          </w:tcPr>
          <w:p w14:paraId="62E26DD1" w14:textId="15EF6D85" w:rsidR="00483F3D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 (37%)</w:t>
            </w:r>
          </w:p>
        </w:tc>
        <w:tc>
          <w:tcPr>
            <w:tcW w:w="1985" w:type="dxa"/>
          </w:tcPr>
          <w:p w14:paraId="239BCC7C" w14:textId="1D494E33" w:rsidR="00483F3D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3%)</w:t>
            </w:r>
          </w:p>
        </w:tc>
        <w:tc>
          <w:tcPr>
            <w:tcW w:w="992" w:type="dxa"/>
          </w:tcPr>
          <w:p w14:paraId="63D05780" w14:textId="2049CDED" w:rsidR="00483F3D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483F3D" w:rsidRPr="00D67BB3" w14:paraId="5B6DF9F8" w14:textId="49EE3ED8" w:rsidTr="002349AC">
        <w:tc>
          <w:tcPr>
            <w:tcW w:w="5211" w:type="dxa"/>
          </w:tcPr>
          <w:p w14:paraId="4BF75981" w14:textId="34AA976D" w:rsidR="00483F3D" w:rsidRPr="00D67BB3" w:rsidRDefault="00483F3D" w:rsidP="008D23D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Congestive heart failure </w:t>
            </w: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YHA 3-4)</w:t>
            </w:r>
          </w:p>
        </w:tc>
        <w:tc>
          <w:tcPr>
            <w:tcW w:w="1701" w:type="dxa"/>
          </w:tcPr>
          <w:p w14:paraId="6B317850" w14:textId="4A6DB6F1" w:rsidR="00483F3D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7%)</w:t>
            </w:r>
          </w:p>
        </w:tc>
        <w:tc>
          <w:tcPr>
            <w:tcW w:w="1985" w:type="dxa"/>
          </w:tcPr>
          <w:p w14:paraId="63E175B8" w14:textId="6E101E14" w:rsidR="00483F3D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%)</w:t>
            </w:r>
          </w:p>
        </w:tc>
        <w:tc>
          <w:tcPr>
            <w:tcW w:w="992" w:type="dxa"/>
          </w:tcPr>
          <w:p w14:paraId="51BB8FBF" w14:textId="7B5EDFFF" w:rsidR="00483F3D" w:rsidRPr="00D67BB3" w:rsidRDefault="007122AA" w:rsidP="000521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483F3D" w:rsidRPr="00D67BB3" w14:paraId="341EBC16" w14:textId="6442DC01" w:rsidTr="002349AC">
        <w:tc>
          <w:tcPr>
            <w:tcW w:w="5211" w:type="dxa"/>
          </w:tcPr>
          <w:p w14:paraId="251B8F0A" w14:textId="618E8C63" w:rsidR="00483F3D" w:rsidRPr="00D67BB3" w:rsidRDefault="00483F3D" w:rsidP="00E13E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raventricular arrhythmia</w:t>
            </w:r>
          </w:p>
        </w:tc>
        <w:tc>
          <w:tcPr>
            <w:tcW w:w="1701" w:type="dxa"/>
          </w:tcPr>
          <w:p w14:paraId="2D4B3459" w14:textId="01C427B6" w:rsidR="00483F3D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2%)</w:t>
            </w:r>
          </w:p>
        </w:tc>
        <w:tc>
          <w:tcPr>
            <w:tcW w:w="1985" w:type="dxa"/>
          </w:tcPr>
          <w:p w14:paraId="3923F946" w14:textId="5D341E26" w:rsidR="00483F3D" w:rsidRPr="00D67BB3" w:rsidRDefault="007122AA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3%)</w:t>
            </w:r>
          </w:p>
        </w:tc>
        <w:tc>
          <w:tcPr>
            <w:tcW w:w="992" w:type="dxa"/>
          </w:tcPr>
          <w:p w14:paraId="78B60A6F" w14:textId="6087D416" w:rsidR="00483F3D" w:rsidRPr="00D67BB3" w:rsidRDefault="007122AA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483F3D" w:rsidRPr="00D67BB3" w14:paraId="1D131E54" w14:textId="19F127F0" w:rsidTr="002349AC">
        <w:tc>
          <w:tcPr>
            <w:tcW w:w="5211" w:type="dxa"/>
          </w:tcPr>
          <w:p w14:paraId="1A2260AD" w14:textId="3C8B0499" w:rsidR="00483F3D" w:rsidRPr="00D67BB3" w:rsidRDefault="00483F3D" w:rsidP="00E13E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701" w:type="dxa"/>
          </w:tcPr>
          <w:p w14:paraId="33E387AB" w14:textId="55E03AC4" w:rsidR="00483F3D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(55%)</w:t>
            </w:r>
          </w:p>
        </w:tc>
        <w:tc>
          <w:tcPr>
            <w:tcW w:w="1985" w:type="dxa"/>
          </w:tcPr>
          <w:p w14:paraId="3AD87527" w14:textId="163B44D3" w:rsidR="00483F3D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54%)</w:t>
            </w:r>
          </w:p>
        </w:tc>
        <w:tc>
          <w:tcPr>
            <w:tcW w:w="992" w:type="dxa"/>
          </w:tcPr>
          <w:p w14:paraId="7DF5D890" w14:textId="7ACC2166" w:rsidR="00483F3D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</w:tr>
      <w:tr w:rsidR="00483F3D" w:rsidRPr="00D67BB3" w14:paraId="025E9AFE" w14:textId="39A80499" w:rsidTr="002349AC">
        <w:tc>
          <w:tcPr>
            <w:tcW w:w="5211" w:type="dxa"/>
          </w:tcPr>
          <w:p w14:paraId="017F4919" w14:textId="63C3FF3F" w:rsidR="00483F3D" w:rsidRPr="00D67BB3" w:rsidRDefault="00483F3D" w:rsidP="00E13E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1701" w:type="dxa"/>
          </w:tcPr>
          <w:p w14:paraId="0B23E9A0" w14:textId="042A4297" w:rsidR="00483F3D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2%)</w:t>
            </w:r>
          </w:p>
        </w:tc>
        <w:tc>
          <w:tcPr>
            <w:tcW w:w="1985" w:type="dxa"/>
          </w:tcPr>
          <w:p w14:paraId="7BC652AC" w14:textId="644949FC" w:rsidR="00483F3D" w:rsidRPr="00D67BB3" w:rsidRDefault="007122AA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%)</w:t>
            </w:r>
          </w:p>
        </w:tc>
        <w:tc>
          <w:tcPr>
            <w:tcW w:w="992" w:type="dxa"/>
          </w:tcPr>
          <w:p w14:paraId="286EA6F5" w14:textId="6AA82C0D" w:rsidR="00483F3D" w:rsidRPr="00D67BB3" w:rsidRDefault="007122AA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483F3D" w:rsidRPr="00D67BB3" w14:paraId="6187AE37" w14:textId="11F5B660" w:rsidTr="002349AC">
        <w:tc>
          <w:tcPr>
            <w:tcW w:w="5211" w:type="dxa"/>
          </w:tcPr>
          <w:p w14:paraId="026CBFF2" w14:textId="34ACAA73" w:rsidR="00483F3D" w:rsidRPr="00D67BB3" w:rsidRDefault="00483F3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Chronic renal </w:t>
            </w:r>
            <w:r w:rsidR="00D67BB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failure </w:t>
            </w:r>
          </w:p>
        </w:tc>
        <w:tc>
          <w:tcPr>
            <w:tcW w:w="1701" w:type="dxa"/>
          </w:tcPr>
          <w:p w14:paraId="210C46D7" w14:textId="50AED0F4" w:rsidR="00483F3D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3%)</w:t>
            </w:r>
          </w:p>
        </w:tc>
        <w:tc>
          <w:tcPr>
            <w:tcW w:w="1985" w:type="dxa"/>
          </w:tcPr>
          <w:p w14:paraId="6F0658C0" w14:textId="5D92FF80" w:rsidR="00483F3D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5%)</w:t>
            </w:r>
          </w:p>
        </w:tc>
        <w:tc>
          <w:tcPr>
            <w:tcW w:w="992" w:type="dxa"/>
          </w:tcPr>
          <w:p w14:paraId="208CBB30" w14:textId="6B60A9B0" w:rsidR="00483F3D" w:rsidRPr="00D67BB3" w:rsidRDefault="007122AA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483F3D" w:rsidRPr="00D67BB3" w14:paraId="096F339E" w14:textId="46901A92" w:rsidTr="002349AC">
        <w:tc>
          <w:tcPr>
            <w:tcW w:w="5211" w:type="dxa"/>
          </w:tcPr>
          <w:p w14:paraId="2D33668C" w14:textId="37037CC3" w:rsidR="00483F3D" w:rsidRPr="00D67BB3" w:rsidRDefault="00483F3D" w:rsidP="00E13E7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lysis</w:t>
            </w:r>
          </w:p>
        </w:tc>
        <w:tc>
          <w:tcPr>
            <w:tcW w:w="1701" w:type="dxa"/>
          </w:tcPr>
          <w:p w14:paraId="27F1D849" w14:textId="765ABD1F" w:rsidR="00483F3D" w:rsidRPr="00D67BB3" w:rsidRDefault="007122AA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%)</w:t>
            </w:r>
          </w:p>
        </w:tc>
        <w:tc>
          <w:tcPr>
            <w:tcW w:w="1985" w:type="dxa"/>
          </w:tcPr>
          <w:p w14:paraId="040330AE" w14:textId="12163597" w:rsidR="00483F3D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8%)</w:t>
            </w:r>
          </w:p>
        </w:tc>
        <w:tc>
          <w:tcPr>
            <w:tcW w:w="992" w:type="dxa"/>
          </w:tcPr>
          <w:p w14:paraId="5FD51DE9" w14:textId="7912A7E9" w:rsidR="00483F3D" w:rsidRPr="00D67BB3" w:rsidRDefault="007122AA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483F3D" w:rsidRPr="00D67BB3" w14:paraId="68E5A883" w14:textId="77777777" w:rsidTr="002349AC">
        <w:tc>
          <w:tcPr>
            <w:tcW w:w="5211" w:type="dxa"/>
          </w:tcPr>
          <w:p w14:paraId="1ADDA491" w14:textId="2295261B" w:rsidR="00483F3D" w:rsidRPr="00D67BB3" w:rsidRDefault="00483F3D" w:rsidP="00A35D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Stroke </w:t>
            </w:r>
          </w:p>
        </w:tc>
        <w:tc>
          <w:tcPr>
            <w:tcW w:w="1701" w:type="dxa"/>
          </w:tcPr>
          <w:p w14:paraId="43FF126A" w14:textId="5BC08F7A" w:rsidR="00483F3D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5%)</w:t>
            </w:r>
          </w:p>
        </w:tc>
        <w:tc>
          <w:tcPr>
            <w:tcW w:w="1985" w:type="dxa"/>
          </w:tcPr>
          <w:p w14:paraId="2B723347" w14:textId="054D2280" w:rsidR="00483F3D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%)</w:t>
            </w:r>
          </w:p>
        </w:tc>
        <w:tc>
          <w:tcPr>
            <w:tcW w:w="992" w:type="dxa"/>
          </w:tcPr>
          <w:p w14:paraId="4B87B19F" w14:textId="7B31408B" w:rsidR="00483F3D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483F3D" w:rsidRPr="00D67BB3" w14:paraId="315E4655" w14:textId="500636AB" w:rsidTr="002349AC">
        <w:tc>
          <w:tcPr>
            <w:tcW w:w="5211" w:type="dxa"/>
          </w:tcPr>
          <w:p w14:paraId="0A1BF4EA" w14:textId="282274F7" w:rsidR="00483F3D" w:rsidRPr="00D67BB3" w:rsidRDefault="00483F3D" w:rsidP="00A35D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Liver cirrhosis (</w:t>
            </w: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ld C) </w:t>
            </w:r>
          </w:p>
        </w:tc>
        <w:tc>
          <w:tcPr>
            <w:tcW w:w="1701" w:type="dxa"/>
          </w:tcPr>
          <w:p w14:paraId="6D8F778B" w14:textId="589EB621" w:rsidR="00483F3D" w:rsidRPr="00D67BB3" w:rsidRDefault="007122AA" w:rsidP="007122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%)</w:t>
            </w:r>
          </w:p>
        </w:tc>
        <w:tc>
          <w:tcPr>
            <w:tcW w:w="1985" w:type="dxa"/>
          </w:tcPr>
          <w:p w14:paraId="33E9F4BA" w14:textId="5BBDEE79" w:rsidR="00483F3D" w:rsidRPr="00D67BB3" w:rsidRDefault="007122AA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992" w:type="dxa"/>
          </w:tcPr>
          <w:p w14:paraId="74F6C51F" w14:textId="207273AC" w:rsidR="00483F3D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483F3D" w:rsidRPr="00D67BB3" w14:paraId="4603850B" w14:textId="77777777" w:rsidTr="002349AC">
        <w:tc>
          <w:tcPr>
            <w:tcW w:w="5211" w:type="dxa"/>
          </w:tcPr>
          <w:p w14:paraId="78EBA524" w14:textId="5F13DA9D" w:rsidR="00483F3D" w:rsidRPr="00D67BB3" w:rsidRDefault="007122AA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rrent </w:t>
            </w:r>
            <w:r w:rsid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oking </w:t>
            </w:r>
          </w:p>
        </w:tc>
        <w:tc>
          <w:tcPr>
            <w:tcW w:w="1701" w:type="dxa"/>
          </w:tcPr>
          <w:p w14:paraId="032B5F93" w14:textId="4F09FA18" w:rsidR="00483F3D" w:rsidRPr="00D67BB3" w:rsidRDefault="009C72E3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26%)</w:t>
            </w:r>
          </w:p>
        </w:tc>
        <w:tc>
          <w:tcPr>
            <w:tcW w:w="1985" w:type="dxa"/>
          </w:tcPr>
          <w:p w14:paraId="31FE49DE" w14:textId="4CCC515F" w:rsidR="00483F3D" w:rsidRPr="00D67BB3" w:rsidRDefault="009C72E3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8%)</w:t>
            </w:r>
          </w:p>
        </w:tc>
        <w:tc>
          <w:tcPr>
            <w:tcW w:w="992" w:type="dxa"/>
          </w:tcPr>
          <w:p w14:paraId="0D123D9B" w14:textId="555A7D81" w:rsidR="00483F3D" w:rsidRPr="00D67BB3" w:rsidRDefault="009C72E3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7122AA" w:rsidRPr="00D67BB3" w14:paraId="2610B2C6" w14:textId="61649B1C" w:rsidTr="002349AC">
        <w:tc>
          <w:tcPr>
            <w:tcW w:w="5211" w:type="dxa"/>
          </w:tcPr>
          <w:p w14:paraId="08BCFEA7" w14:textId="58431E83" w:rsidR="007122AA" w:rsidRPr="00D67BB3" w:rsidRDefault="007122AA" w:rsidP="00612B2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bCs/>
                <w:sz w:val="24"/>
                <w:szCs w:val="24"/>
                <w:lang w:val="en-US" w:eastAsia="fr-FR"/>
              </w:rPr>
              <w:t>Immunodepression</w:t>
            </w:r>
          </w:p>
        </w:tc>
        <w:tc>
          <w:tcPr>
            <w:tcW w:w="1701" w:type="dxa"/>
          </w:tcPr>
          <w:p w14:paraId="558202FD" w14:textId="0AA24E8F" w:rsidR="007122AA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28%)</w:t>
            </w:r>
          </w:p>
        </w:tc>
        <w:tc>
          <w:tcPr>
            <w:tcW w:w="1985" w:type="dxa"/>
          </w:tcPr>
          <w:p w14:paraId="77B99832" w14:textId="0FAC6D50" w:rsidR="007122AA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63%)</w:t>
            </w:r>
          </w:p>
        </w:tc>
        <w:tc>
          <w:tcPr>
            <w:tcW w:w="992" w:type="dxa"/>
          </w:tcPr>
          <w:p w14:paraId="50F4DA0B" w14:textId="32E3488C" w:rsidR="007122AA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7122AA" w:rsidRPr="006971BC" w14:paraId="61FF1CC6" w14:textId="0755AE34" w:rsidTr="002349AC">
        <w:tc>
          <w:tcPr>
            <w:tcW w:w="5211" w:type="dxa"/>
            <w:shd w:val="clear" w:color="auto" w:fill="D9D9D9" w:themeFill="background1" w:themeFillShade="D9"/>
          </w:tcPr>
          <w:p w14:paraId="0BA7ED65" w14:textId="1C6335AE" w:rsidR="007122AA" w:rsidRPr="00D67BB3" w:rsidRDefault="007122AA" w:rsidP="00612B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Clinical characteristics upon ICU admissio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44AF071" w14:textId="77777777" w:rsidR="007122AA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09F6F419" w14:textId="77777777" w:rsidR="007122AA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F47DC39" w14:textId="77777777" w:rsidR="007122AA" w:rsidRPr="00D67BB3" w:rsidRDefault="007122AA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22AA" w:rsidRPr="00D67BB3" w14:paraId="461C5C53" w14:textId="77777777" w:rsidTr="002349AC">
        <w:tc>
          <w:tcPr>
            <w:tcW w:w="5211" w:type="dxa"/>
          </w:tcPr>
          <w:p w14:paraId="0D4BC6A9" w14:textId="2F5FA1AE" w:rsidR="007122AA" w:rsidRPr="00D67BB3" w:rsidRDefault="007122AA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PS II</w:t>
            </w:r>
          </w:p>
        </w:tc>
        <w:tc>
          <w:tcPr>
            <w:tcW w:w="1701" w:type="dxa"/>
          </w:tcPr>
          <w:p w14:paraId="2F10E92F" w14:textId="0ED908C4" w:rsidR="007122AA" w:rsidRPr="00D67BB3" w:rsidRDefault="008B7098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[31-51]</w:t>
            </w:r>
          </w:p>
        </w:tc>
        <w:tc>
          <w:tcPr>
            <w:tcW w:w="1985" w:type="dxa"/>
          </w:tcPr>
          <w:p w14:paraId="36CE74DC" w14:textId="37320372" w:rsidR="007122AA" w:rsidRPr="00D67BB3" w:rsidRDefault="008B7098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[35-67]</w:t>
            </w:r>
          </w:p>
        </w:tc>
        <w:tc>
          <w:tcPr>
            <w:tcW w:w="992" w:type="dxa"/>
          </w:tcPr>
          <w:p w14:paraId="2965EC06" w14:textId="3016D818" w:rsidR="007122AA" w:rsidRPr="00D67BB3" w:rsidRDefault="00B85043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8B7098" w:rsidRPr="00D67BB3" w14:paraId="6002BFEA" w14:textId="53103F67" w:rsidTr="002349AC">
        <w:tc>
          <w:tcPr>
            <w:tcW w:w="5211" w:type="dxa"/>
          </w:tcPr>
          <w:p w14:paraId="63D1AEDD" w14:textId="01E21E0E" w:rsidR="008B7098" w:rsidRPr="00D67BB3" w:rsidRDefault="008B7098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SOFA—</w:t>
            </w:r>
            <w:r w:rsidRPr="00D67BB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dian [IQR]</w:t>
            </w:r>
          </w:p>
        </w:tc>
        <w:tc>
          <w:tcPr>
            <w:tcW w:w="1701" w:type="dxa"/>
          </w:tcPr>
          <w:p w14:paraId="7E2E4845" w14:textId="09281FEC" w:rsidR="008B7098" w:rsidRPr="00D67BB3" w:rsidRDefault="008B7098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[4-9]</w:t>
            </w:r>
          </w:p>
        </w:tc>
        <w:tc>
          <w:tcPr>
            <w:tcW w:w="1985" w:type="dxa"/>
          </w:tcPr>
          <w:p w14:paraId="50978629" w14:textId="635D56D5" w:rsidR="008B7098" w:rsidRPr="00D67BB3" w:rsidRDefault="008B7098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[5-11]</w:t>
            </w:r>
          </w:p>
        </w:tc>
        <w:tc>
          <w:tcPr>
            <w:tcW w:w="992" w:type="dxa"/>
          </w:tcPr>
          <w:p w14:paraId="5D3577F2" w14:textId="2AEF4234" w:rsidR="008B7098" w:rsidRPr="00D67BB3" w:rsidRDefault="00B85043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8B7098" w:rsidRPr="00D67BB3" w14:paraId="5479B9DF" w14:textId="626004A4" w:rsidTr="002349AC">
        <w:tc>
          <w:tcPr>
            <w:tcW w:w="5211" w:type="dxa"/>
          </w:tcPr>
          <w:p w14:paraId="476F217A" w14:textId="070C69E6" w:rsidR="008B7098" w:rsidRPr="00D67BB3" w:rsidRDefault="008B7098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O2/FiO2  (mmHg) </w:t>
            </w:r>
            <w:r w:rsidRPr="00D67BB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edian [IQR]</w:t>
            </w:r>
          </w:p>
        </w:tc>
        <w:tc>
          <w:tcPr>
            <w:tcW w:w="1701" w:type="dxa"/>
          </w:tcPr>
          <w:p w14:paraId="0D64332B" w14:textId="14BB07C1" w:rsidR="008B7098" w:rsidRPr="00D67BB3" w:rsidRDefault="008B7098" w:rsidP="00AD1D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 [96-185]</w:t>
            </w:r>
          </w:p>
        </w:tc>
        <w:tc>
          <w:tcPr>
            <w:tcW w:w="1985" w:type="dxa"/>
          </w:tcPr>
          <w:p w14:paraId="580BB709" w14:textId="66253AB2" w:rsidR="008B7098" w:rsidRPr="00D67BB3" w:rsidRDefault="008B7098" w:rsidP="00AD1D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 [110-200]</w:t>
            </w:r>
          </w:p>
        </w:tc>
        <w:tc>
          <w:tcPr>
            <w:tcW w:w="992" w:type="dxa"/>
          </w:tcPr>
          <w:p w14:paraId="3B85C359" w14:textId="37CB7F43" w:rsidR="008B7098" w:rsidRPr="00D67BB3" w:rsidRDefault="00B85043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8B7098" w:rsidRPr="00D67BB3" w14:paraId="70789916" w14:textId="77777777" w:rsidTr="002349AC">
        <w:tc>
          <w:tcPr>
            <w:tcW w:w="5211" w:type="dxa"/>
          </w:tcPr>
          <w:p w14:paraId="2FD42F71" w14:textId="2A7D3AEF" w:rsidR="008B7098" w:rsidRPr="00D67BB3" w:rsidRDefault="008B7098" w:rsidP="00612B21">
            <w:pP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Norepinephrine, n (%)</w:t>
            </w:r>
          </w:p>
        </w:tc>
        <w:tc>
          <w:tcPr>
            <w:tcW w:w="1701" w:type="dxa"/>
          </w:tcPr>
          <w:p w14:paraId="7A2CBCF1" w14:textId="5462ED0A" w:rsidR="008B7098" w:rsidRPr="00D67BB3" w:rsidRDefault="008B7098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51%)</w:t>
            </w:r>
          </w:p>
        </w:tc>
        <w:tc>
          <w:tcPr>
            <w:tcW w:w="1985" w:type="dxa"/>
          </w:tcPr>
          <w:p w14:paraId="215960EA" w14:textId="722C6BBA" w:rsidR="008B7098" w:rsidRPr="00D67BB3" w:rsidRDefault="008B7098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8%)</w:t>
            </w:r>
          </w:p>
        </w:tc>
        <w:tc>
          <w:tcPr>
            <w:tcW w:w="992" w:type="dxa"/>
          </w:tcPr>
          <w:p w14:paraId="7CE7B21E" w14:textId="2D2DA945" w:rsidR="008B7098" w:rsidRPr="00D67BB3" w:rsidRDefault="008B7098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8B7098" w:rsidRPr="00D67BB3" w14:paraId="7704D49D" w14:textId="77777777" w:rsidTr="002349AC">
        <w:tc>
          <w:tcPr>
            <w:tcW w:w="5211" w:type="dxa"/>
          </w:tcPr>
          <w:p w14:paraId="7F51D2A3" w14:textId="104970A4" w:rsidR="008B7098" w:rsidRPr="00D67BB3" w:rsidRDefault="008B7098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cyte count (× 10</w:t>
            </w:r>
            <w:r w:rsidRPr="00D67BB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1701" w:type="dxa"/>
          </w:tcPr>
          <w:p w14:paraId="010ABD7E" w14:textId="73724A56" w:rsidR="008B7098" w:rsidRPr="00D67BB3" w:rsidRDefault="008B7098" w:rsidP="00FA06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[0.4-1.2]</w:t>
            </w:r>
          </w:p>
        </w:tc>
        <w:tc>
          <w:tcPr>
            <w:tcW w:w="1985" w:type="dxa"/>
          </w:tcPr>
          <w:p w14:paraId="14142B12" w14:textId="029AC6DF" w:rsidR="008B7098" w:rsidRPr="00D67BB3" w:rsidRDefault="008B7098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[0.1-1.0]</w:t>
            </w:r>
          </w:p>
        </w:tc>
        <w:tc>
          <w:tcPr>
            <w:tcW w:w="992" w:type="dxa"/>
          </w:tcPr>
          <w:p w14:paraId="64C51007" w14:textId="508F77AF" w:rsidR="008B7098" w:rsidRPr="00D67BB3" w:rsidRDefault="00B85043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8B7098" w:rsidRPr="00D67BB3" w14:paraId="0240E7FB" w14:textId="77777777" w:rsidTr="002349AC">
        <w:tc>
          <w:tcPr>
            <w:tcW w:w="5211" w:type="dxa"/>
          </w:tcPr>
          <w:p w14:paraId="5ECA991B" w14:textId="17B694E6" w:rsidR="008B7098" w:rsidRPr="00D67BB3" w:rsidRDefault="008B7098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l coinfection</w:t>
            </w:r>
          </w:p>
        </w:tc>
        <w:tc>
          <w:tcPr>
            <w:tcW w:w="1701" w:type="dxa"/>
          </w:tcPr>
          <w:p w14:paraId="1D60976C" w14:textId="0B8DAF75" w:rsidR="008B7098" w:rsidRPr="00D67BB3" w:rsidRDefault="008B7098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31%)</w:t>
            </w:r>
          </w:p>
        </w:tc>
        <w:tc>
          <w:tcPr>
            <w:tcW w:w="1985" w:type="dxa"/>
          </w:tcPr>
          <w:p w14:paraId="1D9DDDC8" w14:textId="5590DD11" w:rsidR="008B7098" w:rsidRPr="00D67BB3" w:rsidRDefault="008B7098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9%)</w:t>
            </w:r>
          </w:p>
        </w:tc>
        <w:tc>
          <w:tcPr>
            <w:tcW w:w="992" w:type="dxa"/>
          </w:tcPr>
          <w:p w14:paraId="513DEE73" w14:textId="317DAC8B" w:rsidR="008B7098" w:rsidRPr="00D67BB3" w:rsidRDefault="008B7098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</w:tr>
      <w:tr w:rsidR="008B7098" w:rsidRPr="00D67BB3" w14:paraId="4F10B7D8" w14:textId="77777777" w:rsidTr="002349AC">
        <w:tc>
          <w:tcPr>
            <w:tcW w:w="5211" w:type="dxa"/>
          </w:tcPr>
          <w:p w14:paraId="4B999100" w14:textId="2354B0FE" w:rsidR="008B7098" w:rsidRPr="00D67BB3" w:rsidRDefault="008B7098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luenza </w:t>
            </w:r>
          </w:p>
        </w:tc>
        <w:tc>
          <w:tcPr>
            <w:tcW w:w="1701" w:type="dxa"/>
          </w:tcPr>
          <w:p w14:paraId="5D5C8D82" w14:textId="6CC03D36" w:rsidR="008B7098" w:rsidRPr="00D67BB3" w:rsidRDefault="008B7098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26%)</w:t>
            </w:r>
          </w:p>
        </w:tc>
        <w:tc>
          <w:tcPr>
            <w:tcW w:w="1985" w:type="dxa"/>
          </w:tcPr>
          <w:p w14:paraId="42AD8C44" w14:textId="25F92A58" w:rsidR="008B7098" w:rsidRPr="00D67BB3" w:rsidRDefault="008B7098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50%)</w:t>
            </w:r>
          </w:p>
        </w:tc>
        <w:tc>
          <w:tcPr>
            <w:tcW w:w="992" w:type="dxa"/>
          </w:tcPr>
          <w:p w14:paraId="16EAF6F4" w14:textId="62DA30D5" w:rsidR="008B7098" w:rsidRPr="00D67BB3" w:rsidRDefault="008B7098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173F9C" w:rsidRPr="00D67BB3" w14:paraId="53CC6FEA" w14:textId="77777777" w:rsidTr="002349AC">
        <w:tc>
          <w:tcPr>
            <w:tcW w:w="5211" w:type="dxa"/>
          </w:tcPr>
          <w:p w14:paraId="57C778AD" w14:textId="4C3B06F9" w:rsidR="00173F9C" w:rsidRPr="00D67BB3" w:rsidRDefault="00173F9C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ID</w:t>
            </w:r>
            <w:r w:rsidR="00691E51"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9</w:t>
            </w:r>
          </w:p>
        </w:tc>
        <w:tc>
          <w:tcPr>
            <w:tcW w:w="1701" w:type="dxa"/>
          </w:tcPr>
          <w:p w14:paraId="1A6D746B" w14:textId="13D1C45C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 (56%)</w:t>
            </w:r>
          </w:p>
        </w:tc>
        <w:tc>
          <w:tcPr>
            <w:tcW w:w="1985" w:type="dxa"/>
          </w:tcPr>
          <w:p w14:paraId="7417F21A" w14:textId="7166B46B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9%)</w:t>
            </w:r>
          </w:p>
        </w:tc>
        <w:tc>
          <w:tcPr>
            <w:tcW w:w="992" w:type="dxa"/>
          </w:tcPr>
          <w:p w14:paraId="55AFC95A" w14:textId="0C245327" w:rsidR="00173F9C" w:rsidRPr="00D67BB3" w:rsidRDefault="00173F9C" w:rsidP="009C72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173F9C" w:rsidRPr="00D67BB3" w14:paraId="44A5E93A" w14:textId="77777777" w:rsidTr="002349AC">
        <w:tc>
          <w:tcPr>
            <w:tcW w:w="5211" w:type="dxa"/>
          </w:tcPr>
          <w:p w14:paraId="7BC31281" w14:textId="403799C3" w:rsidR="00173F9C" w:rsidRPr="00D67BB3" w:rsidRDefault="007F2737" w:rsidP="00173F9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viruses</w:t>
            </w:r>
          </w:p>
        </w:tc>
        <w:tc>
          <w:tcPr>
            <w:tcW w:w="1701" w:type="dxa"/>
          </w:tcPr>
          <w:p w14:paraId="05A9DF38" w14:textId="04BB6538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19%)</w:t>
            </w:r>
          </w:p>
        </w:tc>
        <w:tc>
          <w:tcPr>
            <w:tcW w:w="1985" w:type="dxa"/>
          </w:tcPr>
          <w:p w14:paraId="60E520AA" w14:textId="19464657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5%)</w:t>
            </w:r>
          </w:p>
        </w:tc>
        <w:tc>
          <w:tcPr>
            <w:tcW w:w="992" w:type="dxa"/>
          </w:tcPr>
          <w:p w14:paraId="5122F1DF" w14:textId="38054648" w:rsidR="00173F9C" w:rsidRPr="00D67BB3" w:rsidRDefault="00173F9C" w:rsidP="009C72E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173F9C" w:rsidRPr="00D67BB3" w14:paraId="40133B7E" w14:textId="638C3E0F" w:rsidTr="002349AC">
        <w:tc>
          <w:tcPr>
            <w:tcW w:w="5211" w:type="dxa"/>
            <w:shd w:val="clear" w:color="auto" w:fill="D9D9D9" w:themeFill="background1" w:themeFillShade="D9"/>
          </w:tcPr>
          <w:p w14:paraId="21DD19D0" w14:textId="1716BEC6" w:rsidR="00173F9C" w:rsidRPr="00D67BB3" w:rsidRDefault="00173F9C" w:rsidP="001035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eatment at admissio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A341468" w14:textId="77777777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7AFFBD6F" w14:textId="77777777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62A12D6" w14:textId="77777777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3F9C" w:rsidRPr="00D67BB3" w14:paraId="397E3862" w14:textId="24041659" w:rsidTr="002349AC">
        <w:tc>
          <w:tcPr>
            <w:tcW w:w="5211" w:type="dxa"/>
          </w:tcPr>
          <w:p w14:paraId="79E133DC" w14:textId="2F50E1DF" w:rsidR="00173F9C" w:rsidRPr="00D67BB3" w:rsidRDefault="00173F9C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muscular blockade</w:t>
            </w:r>
          </w:p>
        </w:tc>
        <w:tc>
          <w:tcPr>
            <w:tcW w:w="1701" w:type="dxa"/>
          </w:tcPr>
          <w:p w14:paraId="4F8F7336" w14:textId="4BC388B8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54%)</w:t>
            </w:r>
          </w:p>
        </w:tc>
        <w:tc>
          <w:tcPr>
            <w:tcW w:w="1985" w:type="dxa"/>
          </w:tcPr>
          <w:p w14:paraId="4D43B4DC" w14:textId="2760CDB7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7%)</w:t>
            </w:r>
          </w:p>
        </w:tc>
        <w:tc>
          <w:tcPr>
            <w:tcW w:w="992" w:type="dxa"/>
          </w:tcPr>
          <w:p w14:paraId="3974E921" w14:textId="47C0BB46" w:rsidR="00173F9C" w:rsidRPr="00D67BB3" w:rsidRDefault="00173F9C" w:rsidP="0023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173F9C" w:rsidRPr="00D67BB3" w14:paraId="1F8AB387" w14:textId="77777777" w:rsidTr="002349AC">
        <w:trPr>
          <w:trHeight w:val="292"/>
        </w:trPr>
        <w:tc>
          <w:tcPr>
            <w:tcW w:w="5211" w:type="dxa"/>
          </w:tcPr>
          <w:p w14:paraId="4ED1712A" w14:textId="228159C4" w:rsidR="00173F9C" w:rsidRPr="00D67BB3" w:rsidRDefault="00173F9C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ne position</w:t>
            </w:r>
          </w:p>
        </w:tc>
        <w:tc>
          <w:tcPr>
            <w:tcW w:w="1701" w:type="dxa"/>
          </w:tcPr>
          <w:p w14:paraId="53EF2848" w14:textId="47DD4572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31%)</w:t>
            </w:r>
          </w:p>
        </w:tc>
        <w:tc>
          <w:tcPr>
            <w:tcW w:w="1985" w:type="dxa"/>
          </w:tcPr>
          <w:p w14:paraId="18E92BB3" w14:textId="0EBDF82A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9%)</w:t>
            </w:r>
          </w:p>
        </w:tc>
        <w:tc>
          <w:tcPr>
            <w:tcW w:w="992" w:type="dxa"/>
          </w:tcPr>
          <w:p w14:paraId="443E27D3" w14:textId="28E61D41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</w:tr>
      <w:tr w:rsidR="00173F9C" w:rsidRPr="00D67BB3" w14:paraId="16201D95" w14:textId="3DC9A12B" w:rsidTr="002349AC">
        <w:trPr>
          <w:trHeight w:val="292"/>
        </w:trPr>
        <w:tc>
          <w:tcPr>
            <w:tcW w:w="5211" w:type="dxa"/>
          </w:tcPr>
          <w:p w14:paraId="46C3E404" w14:textId="24063425" w:rsidR="00173F9C" w:rsidRPr="00D67BB3" w:rsidRDefault="00173F9C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ra corporeal membrane oxygenation</w:t>
            </w:r>
          </w:p>
        </w:tc>
        <w:tc>
          <w:tcPr>
            <w:tcW w:w="1701" w:type="dxa"/>
          </w:tcPr>
          <w:p w14:paraId="640F5261" w14:textId="1EFD10B8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7%)</w:t>
            </w:r>
          </w:p>
        </w:tc>
        <w:tc>
          <w:tcPr>
            <w:tcW w:w="1985" w:type="dxa"/>
          </w:tcPr>
          <w:p w14:paraId="3AD846C7" w14:textId="6D772EF8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%)</w:t>
            </w:r>
          </w:p>
        </w:tc>
        <w:tc>
          <w:tcPr>
            <w:tcW w:w="992" w:type="dxa"/>
          </w:tcPr>
          <w:p w14:paraId="42C487A1" w14:textId="1051CEEA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173F9C" w:rsidRPr="00D67BB3" w14:paraId="69E4AF26" w14:textId="77777777" w:rsidTr="002349AC">
        <w:trPr>
          <w:trHeight w:val="292"/>
        </w:trPr>
        <w:tc>
          <w:tcPr>
            <w:tcW w:w="5211" w:type="dxa"/>
          </w:tcPr>
          <w:p w14:paraId="77BAE0A5" w14:textId="6767096A" w:rsidR="00173F9C" w:rsidRPr="00D67BB3" w:rsidRDefault="00173F9C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ticosteroids (any dose) *</w:t>
            </w:r>
          </w:p>
        </w:tc>
        <w:tc>
          <w:tcPr>
            <w:tcW w:w="1701" w:type="dxa"/>
          </w:tcPr>
          <w:p w14:paraId="5748FFD8" w14:textId="659BA4BC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/144  (23%)</w:t>
            </w:r>
          </w:p>
        </w:tc>
        <w:tc>
          <w:tcPr>
            <w:tcW w:w="1985" w:type="dxa"/>
          </w:tcPr>
          <w:p w14:paraId="268BDC82" w14:textId="6AF1CFAB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/24 (38%)</w:t>
            </w:r>
          </w:p>
        </w:tc>
        <w:tc>
          <w:tcPr>
            <w:tcW w:w="992" w:type="dxa"/>
          </w:tcPr>
          <w:p w14:paraId="5E97354D" w14:textId="488D3893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173F9C" w:rsidRPr="00D67BB3" w14:paraId="7A0A9ED8" w14:textId="77777777" w:rsidTr="002349AC">
        <w:trPr>
          <w:trHeight w:val="292"/>
        </w:trPr>
        <w:tc>
          <w:tcPr>
            <w:tcW w:w="5211" w:type="dxa"/>
          </w:tcPr>
          <w:p w14:paraId="2B915AA8" w14:textId="3D9B5A19" w:rsidR="00173F9C" w:rsidRPr="00D67BB3" w:rsidRDefault="00173F9C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rticosteroids (low dose) *#</w:t>
            </w:r>
          </w:p>
        </w:tc>
        <w:tc>
          <w:tcPr>
            <w:tcW w:w="1701" w:type="dxa"/>
          </w:tcPr>
          <w:p w14:paraId="024FB5E1" w14:textId="1F0BBFC1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/ 144 (21%)</w:t>
            </w:r>
          </w:p>
        </w:tc>
        <w:tc>
          <w:tcPr>
            <w:tcW w:w="1985" w:type="dxa"/>
          </w:tcPr>
          <w:p w14:paraId="470119DB" w14:textId="3B70B990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/24 (38%)</w:t>
            </w:r>
          </w:p>
        </w:tc>
        <w:tc>
          <w:tcPr>
            <w:tcW w:w="992" w:type="dxa"/>
          </w:tcPr>
          <w:p w14:paraId="1049CB58" w14:textId="437F8062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173F9C" w:rsidRPr="00D67BB3" w14:paraId="1085E953" w14:textId="77777777" w:rsidTr="002349AC">
        <w:trPr>
          <w:trHeight w:val="292"/>
        </w:trPr>
        <w:tc>
          <w:tcPr>
            <w:tcW w:w="5211" w:type="dxa"/>
          </w:tcPr>
          <w:p w14:paraId="1BE5C94B" w14:textId="2C229BCA" w:rsidR="00173F9C" w:rsidRPr="00D67BB3" w:rsidRDefault="00173F9C" w:rsidP="00612B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rticosteroids (high dose) *</w:t>
            </w:r>
          </w:p>
        </w:tc>
        <w:tc>
          <w:tcPr>
            <w:tcW w:w="1701" w:type="dxa"/>
          </w:tcPr>
          <w:p w14:paraId="5967F32C" w14:textId="20C80178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 144 (2%)</w:t>
            </w:r>
          </w:p>
        </w:tc>
        <w:tc>
          <w:tcPr>
            <w:tcW w:w="1985" w:type="dxa"/>
          </w:tcPr>
          <w:p w14:paraId="03E8D048" w14:textId="6E8B95F6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24  (0%)</w:t>
            </w:r>
          </w:p>
        </w:tc>
        <w:tc>
          <w:tcPr>
            <w:tcW w:w="992" w:type="dxa"/>
          </w:tcPr>
          <w:p w14:paraId="158AFFD9" w14:textId="31FD2E9E" w:rsidR="00173F9C" w:rsidRPr="00D67BB3" w:rsidRDefault="00173F9C" w:rsidP="004020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173F9C" w:rsidRPr="00D67BB3" w14:paraId="6B2F1625" w14:textId="29CCE825" w:rsidTr="002349AC">
        <w:tc>
          <w:tcPr>
            <w:tcW w:w="5211" w:type="dxa"/>
            <w:shd w:val="clear" w:color="auto" w:fill="D9D9D9" w:themeFill="background1" w:themeFillShade="D9"/>
          </w:tcPr>
          <w:p w14:paraId="12FFD2E4" w14:textId="4A2A48C8" w:rsidR="00173F9C" w:rsidRPr="00D67BB3" w:rsidRDefault="00173F9C" w:rsidP="001F2D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utcome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B4A2B13" w14:textId="77777777" w:rsidR="00173F9C" w:rsidRPr="00D67BB3" w:rsidRDefault="00173F9C" w:rsidP="001F2D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67636538" w14:textId="77777777" w:rsidR="00173F9C" w:rsidRPr="00D67BB3" w:rsidRDefault="00173F9C" w:rsidP="001F2D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B76E947" w14:textId="77777777" w:rsidR="00173F9C" w:rsidRPr="00D67BB3" w:rsidRDefault="00173F9C" w:rsidP="001F2D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3F9C" w:rsidRPr="00D67BB3" w14:paraId="26C9EEED" w14:textId="77777777" w:rsidTr="00C86E67">
        <w:trPr>
          <w:trHeight w:val="335"/>
        </w:trPr>
        <w:tc>
          <w:tcPr>
            <w:tcW w:w="5211" w:type="dxa"/>
          </w:tcPr>
          <w:p w14:paraId="64D260B5" w14:textId="2BDFBF42" w:rsidR="00173F9C" w:rsidRPr="00D67BB3" w:rsidRDefault="00173F9C" w:rsidP="009A783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P</w:t>
            </w:r>
          </w:p>
        </w:tc>
        <w:tc>
          <w:tcPr>
            <w:tcW w:w="1701" w:type="dxa"/>
          </w:tcPr>
          <w:p w14:paraId="75D4E6B4" w14:textId="440E6A3F" w:rsidR="00173F9C" w:rsidRPr="00D67BB3" w:rsidRDefault="00173F9C" w:rsidP="001F2D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53%)</w:t>
            </w:r>
          </w:p>
        </w:tc>
        <w:tc>
          <w:tcPr>
            <w:tcW w:w="1985" w:type="dxa"/>
          </w:tcPr>
          <w:p w14:paraId="03A37743" w14:textId="780EC2D5" w:rsidR="00173F9C" w:rsidRPr="00D67BB3" w:rsidRDefault="00173F9C" w:rsidP="00AD1D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63%)</w:t>
            </w:r>
          </w:p>
        </w:tc>
        <w:tc>
          <w:tcPr>
            <w:tcW w:w="992" w:type="dxa"/>
          </w:tcPr>
          <w:p w14:paraId="31230029" w14:textId="69555E50" w:rsidR="00173F9C" w:rsidRPr="00D67BB3" w:rsidRDefault="00173F9C" w:rsidP="00C976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173F9C" w:rsidRPr="00D67BB3" w14:paraId="794B4498" w14:textId="77777777" w:rsidTr="002349AC">
        <w:tc>
          <w:tcPr>
            <w:tcW w:w="5211" w:type="dxa"/>
          </w:tcPr>
          <w:p w14:paraId="1C4A6945" w14:textId="57936E62" w:rsidR="00173F9C" w:rsidRPr="00D67BB3" w:rsidRDefault="00173F9C" w:rsidP="001F2D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th at day 28</w:t>
            </w:r>
          </w:p>
        </w:tc>
        <w:tc>
          <w:tcPr>
            <w:tcW w:w="1701" w:type="dxa"/>
          </w:tcPr>
          <w:p w14:paraId="6DB53C94" w14:textId="3D512265" w:rsidR="00173F9C" w:rsidRPr="00D67BB3" w:rsidRDefault="00173F9C" w:rsidP="001F2D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33%)</w:t>
            </w:r>
          </w:p>
        </w:tc>
        <w:tc>
          <w:tcPr>
            <w:tcW w:w="1985" w:type="dxa"/>
          </w:tcPr>
          <w:p w14:paraId="5CE1E2AA" w14:textId="6CA1449F" w:rsidR="00173F9C" w:rsidRPr="00D67BB3" w:rsidRDefault="00173F9C" w:rsidP="001F2D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50%)</w:t>
            </w:r>
          </w:p>
        </w:tc>
        <w:tc>
          <w:tcPr>
            <w:tcW w:w="992" w:type="dxa"/>
          </w:tcPr>
          <w:p w14:paraId="79E380C8" w14:textId="01D26FFE" w:rsidR="00173F9C" w:rsidRPr="00D67BB3" w:rsidRDefault="00173F9C" w:rsidP="00AD1D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173F9C" w:rsidRPr="00D67BB3" w14:paraId="22992E93" w14:textId="77777777" w:rsidTr="002349AC">
        <w:tc>
          <w:tcPr>
            <w:tcW w:w="5211" w:type="dxa"/>
          </w:tcPr>
          <w:p w14:paraId="2D3165A9" w14:textId="3924707C" w:rsidR="00173F9C" w:rsidRPr="00D67BB3" w:rsidRDefault="00173F9C" w:rsidP="001F2D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eath in ICU</w:t>
            </w:r>
          </w:p>
        </w:tc>
        <w:tc>
          <w:tcPr>
            <w:tcW w:w="1701" w:type="dxa"/>
          </w:tcPr>
          <w:p w14:paraId="5B15D3C8" w14:textId="2D7BB35C" w:rsidR="00173F9C" w:rsidRPr="00D67BB3" w:rsidRDefault="00173F9C" w:rsidP="001F2D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34%)</w:t>
            </w:r>
          </w:p>
        </w:tc>
        <w:tc>
          <w:tcPr>
            <w:tcW w:w="1985" w:type="dxa"/>
          </w:tcPr>
          <w:p w14:paraId="6F6A7782" w14:textId="7D9CADC7" w:rsidR="00173F9C" w:rsidRPr="00D67BB3" w:rsidRDefault="00173F9C" w:rsidP="001F2D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58%)</w:t>
            </w:r>
          </w:p>
        </w:tc>
        <w:tc>
          <w:tcPr>
            <w:tcW w:w="992" w:type="dxa"/>
          </w:tcPr>
          <w:p w14:paraId="047FB8AD" w14:textId="011F09DE" w:rsidR="00173F9C" w:rsidRPr="00D67BB3" w:rsidRDefault="00173F9C" w:rsidP="001F2D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</w:tbl>
    <w:p w14:paraId="43C43A96" w14:textId="527B098E" w:rsidR="008F7A62" w:rsidRPr="00D67BB3" w:rsidRDefault="00464830" w:rsidP="008F7A62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67BB3">
        <w:rPr>
          <w:rFonts w:ascii="Times New Roman" w:eastAsia="Calibri" w:hAnsi="Times New Roman" w:cs="Times New Roman"/>
          <w:bCs/>
          <w:iCs/>
          <w:color w:val="000000"/>
          <w:sz w:val="24"/>
          <w:szCs w:val="24"/>
          <w:lang w:val="en-US" w:eastAsia="fr-FR"/>
        </w:rPr>
        <w:t>Abbreviations</w:t>
      </w:r>
      <w:r w:rsidRPr="00D67BB3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:</w:t>
      </w:r>
      <w:r w:rsidRPr="00D67BB3">
        <w:rPr>
          <w:rFonts w:ascii="Times New Roman" w:hAnsi="Times New Roman" w:cs="Times New Roman"/>
          <w:sz w:val="24"/>
          <w:szCs w:val="24"/>
          <w:lang w:val="en-US"/>
        </w:rPr>
        <w:t xml:space="preserve"> VAP</w:t>
      </w:r>
      <w:r w:rsidR="00D67BB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D67BB3">
        <w:rPr>
          <w:rFonts w:ascii="Times New Roman" w:hAnsi="Times New Roman" w:cs="Times New Roman"/>
          <w:sz w:val="24"/>
          <w:szCs w:val="24"/>
          <w:lang w:val="en-US"/>
        </w:rPr>
        <w:t xml:space="preserve"> ventilator-associated pneumonia, </w:t>
      </w:r>
      <w:r w:rsidRPr="00D67BB3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>COPD</w:t>
      </w:r>
      <w:r w:rsidRPr="00D67BB3">
        <w:rPr>
          <w:lang w:val="en-US"/>
        </w:rPr>
        <w:t>=</w:t>
      </w:r>
      <w:r w:rsidRPr="00D67BB3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chronic obstructive pulmonary disease, </w:t>
      </w:r>
      <w:r w:rsidR="00F97EC0" w:rsidRPr="00D67BB3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SAPS II =Simplified Acute Physiology Score II, </w:t>
      </w:r>
      <w:r w:rsidRPr="00D67BB3">
        <w:rPr>
          <w:rFonts w:ascii="Times New Roman" w:eastAsia="Calibri" w:hAnsi="Times New Roman" w:cs="Times New Roman"/>
          <w:color w:val="000000"/>
          <w:sz w:val="24"/>
          <w:szCs w:val="24"/>
          <w:lang w:val="en-US" w:eastAsia="fr-FR"/>
        </w:rPr>
        <w:t xml:space="preserve">SOFA = sequential organ failure assessment, </w:t>
      </w:r>
      <w:r w:rsidRPr="00D67BB3">
        <w:rPr>
          <w:rFonts w:ascii="Times New Roman" w:hAnsi="Times New Roman" w:cs="Times New Roman"/>
          <w:sz w:val="24"/>
          <w:szCs w:val="24"/>
          <w:lang w:val="en-US"/>
        </w:rPr>
        <w:t>ICU= intensive care unit</w:t>
      </w:r>
      <w:r w:rsidR="008F7A62" w:rsidRPr="00D67BB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F7A62" w:rsidRPr="00D67B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</w:t>
      </w:r>
      <w:r w:rsidR="00A17007" w:rsidRPr="00D67BB3">
        <w:rPr>
          <w:rFonts w:ascii="Times New Roman" w:eastAsia="Calibri" w:hAnsi="Times New Roman" w:cs="Times New Roman"/>
          <w:sz w:val="24"/>
          <w:szCs w:val="24"/>
          <w:lang w:val="en-US"/>
        </w:rPr>
        <w:t>Four</w:t>
      </w:r>
      <w:r w:rsidR="00882AB8" w:rsidRPr="00D67BB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8F7A62" w:rsidRPr="00D67BB3">
        <w:rPr>
          <w:rFonts w:ascii="Times New Roman" w:eastAsia="Calibri" w:hAnsi="Times New Roman" w:cs="Times New Roman"/>
          <w:sz w:val="24"/>
          <w:szCs w:val="24"/>
          <w:lang w:val="en-US"/>
        </w:rPr>
        <w:t>missing values because two patients received dexamethasone or placebo in a randomized controlled trial; #denotes less than 1 mg/kg of prednisone or equivalent</w:t>
      </w:r>
    </w:p>
    <w:p w14:paraId="6E10D97E" w14:textId="4E523B92" w:rsidR="00776A05" w:rsidRPr="00464830" w:rsidRDefault="00776A05" w:rsidP="00DE2233">
      <w:pPr>
        <w:autoSpaceDE w:val="0"/>
        <w:autoSpaceDN w:val="0"/>
        <w:adjustRightInd w:val="0"/>
        <w:spacing w:after="0" w:line="400" w:lineRule="atLeast"/>
        <w:rPr>
          <w:lang w:val="en-US"/>
        </w:rPr>
      </w:pPr>
    </w:p>
    <w:sectPr w:rsidR="00776A05" w:rsidRPr="004648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847DF0" w14:textId="77777777" w:rsidR="002C32C8" w:rsidRDefault="002C32C8" w:rsidP="007960D2">
      <w:pPr>
        <w:spacing w:after="0" w:line="240" w:lineRule="auto"/>
      </w:pPr>
      <w:r>
        <w:separator/>
      </w:r>
    </w:p>
  </w:endnote>
  <w:endnote w:type="continuationSeparator" w:id="0">
    <w:p w14:paraId="41255DFF" w14:textId="77777777" w:rsidR="002C32C8" w:rsidRDefault="002C32C8" w:rsidP="00796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9E1CD5" w14:textId="77777777" w:rsidR="002C32C8" w:rsidRDefault="002C32C8" w:rsidP="007960D2">
      <w:pPr>
        <w:spacing w:after="0" w:line="240" w:lineRule="auto"/>
      </w:pPr>
      <w:r>
        <w:separator/>
      </w:r>
    </w:p>
  </w:footnote>
  <w:footnote w:type="continuationSeparator" w:id="0">
    <w:p w14:paraId="79133B41" w14:textId="77777777" w:rsidR="002C32C8" w:rsidRDefault="002C32C8" w:rsidP="007960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418"/>
    <w:rsid w:val="000037FE"/>
    <w:rsid w:val="0002008C"/>
    <w:rsid w:val="00050B2A"/>
    <w:rsid w:val="00052133"/>
    <w:rsid w:val="00064ED5"/>
    <w:rsid w:val="000719BD"/>
    <w:rsid w:val="00093D34"/>
    <w:rsid w:val="000E3D09"/>
    <w:rsid w:val="001035E5"/>
    <w:rsid w:val="001075B0"/>
    <w:rsid w:val="00125453"/>
    <w:rsid w:val="001716F1"/>
    <w:rsid w:val="00173F9C"/>
    <w:rsid w:val="0018115F"/>
    <w:rsid w:val="001A0F53"/>
    <w:rsid w:val="001A2B4B"/>
    <w:rsid w:val="001C586B"/>
    <w:rsid w:val="001D052A"/>
    <w:rsid w:val="001F2D7C"/>
    <w:rsid w:val="00210035"/>
    <w:rsid w:val="00210F27"/>
    <w:rsid w:val="002136CE"/>
    <w:rsid w:val="002349AC"/>
    <w:rsid w:val="00250AD2"/>
    <w:rsid w:val="002A3BD3"/>
    <w:rsid w:val="002C32C8"/>
    <w:rsid w:val="002D1EE5"/>
    <w:rsid w:val="0031071D"/>
    <w:rsid w:val="00336DD7"/>
    <w:rsid w:val="00341A90"/>
    <w:rsid w:val="003739C9"/>
    <w:rsid w:val="00393FB6"/>
    <w:rsid w:val="003C56F7"/>
    <w:rsid w:val="003E1B19"/>
    <w:rsid w:val="003E3D7F"/>
    <w:rsid w:val="004020F0"/>
    <w:rsid w:val="00405A1C"/>
    <w:rsid w:val="00412900"/>
    <w:rsid w:val="00463313"/>
    <w:rsid w:val="00464830"/>
    <w:rsid w:val="004714A1"/>
    <w:rsid w:val="00483F3D"/>
    <w:rsid w:val="00484B32"/>
    <w:rsid w:val="00491D4F"/>
    <w:rsid w:val="004D7FCA"/>
    <w:rsid w:val="004F568D"/>
    <w:rsid w:val="005233B2"/>
    <w:rsid w:val="00540B95"/>
    <w:rsid w:val="005879CE"/>
    <w:rsid w:val="005B0A9F"/>
    <w:rsid w:val="005C63AC"/>
    <w:rsid w:val="005D5C90"/>
    <w:rsid w:val="0060151B"/>
    <w:rsid w:val="00604FDE"/>
    <w:rsid w:val="0061294B"/>
    <w:rsid w:val="00612B21"/>
    <w:rsid w:val="00650B46"/>
    <w:rsid w:val="006541D2"/>
    <w:rsid w:val="006703F8"/>
    <w:rsid w:val="0068146D"/>
    <w:rsid w:val="00687DB4"/>
    <w:rsid w:val="00691E51"/>
    <w:rsid w:val="006971BC"/>
    <w:rsid w:val="0069722D"/>
    <w:rsid w:val="006A17D4"/>
    <w:rsid w:val="006A230E"/>
    <w:rsid w:val="006C2F41"/>
    <w:rsid w:val="006D16B1"/>
    <w:rsid w:val="006F0B85"/>
    <w:rsid w:val="006F2D6A"/>
    <w:rsid w:val="007122AA"/>
    <w:rsid w:val="00747890"/>
    <w:rsid w:val="00751418"/>
    <w:rsid w:val="00757492"/>
    <w:rsid w:val="00761BEC"/>
    <w:rsid w:val="00776A05"/>
    <w:rsid w:val="007916B1"/>
    <w:rsid w:val="007960D2"/>
    <w:rsid w:val="007A2AA5"/>
    <w:rsid w:val="007B0F72"/>
    <w:rsid w:val="007B475F"/>
    <w:rsid w:val="007C6D44"/>
    <w:rsid w:val="007D2F95"/>
    <w:rsid w:val="007F2419"/>
    <w:rsid w:val="007F2737"/>
    <w:rsid w:val="00805902"/>
    <w:rsid w:val="008074CC"/>
    <w:rsid w:val="008244C1"/>
    <w:rsid w:val="00876BD3"/>
    <w:rsid w:val="00882AB8"/>
    <w:rsid w:val="008B7098"/>
    <w:rsid w:val="008C643E"/>
    <w:rsid w:val="008D23D4"/>
    <w:rsid w:val="008D5DE6"/>
    <w:rsid w:val="008F7A62"/>
    <w:rsid w:val="00926C43"/>
    <w:rsid w:val="009534D1"/>
    <w:rsid w:val="00956234"/>
    <w:rsid w:val="00983B9E"/>
    <w:rsid w:val="00995964"/>
    <w:rsid w:val="009A7838"/>
    <w:rsid w:val="009B53B8"/>
    <w:rsid w:val="009C72E3"/>
    <w:rsid w:val="009F5767"/>
    <w:rsid w:val="00A164AE"/>
    <w:rsid w:val="00A17007"/>
    <w:rsid w:val="00A35DC0"/>
    <w:rsid w:val="00A44498"/>
    <w:rsid w:val="00A56178"/>
    <w:rsid w:val="00A63172"/>
    <w:rsid w:val="00A969CB"/>
    <w:rsid w:val="00AC789C"/>
    <w:rsid w:val="00AD1DA8"/>
    <w:rsid w:val="00AF2527"/>
    <w:rsid w:val="00B57207"/>
    <w:rsid w:val="00B7354B"/>
    <w:rsid w:val="00B75600"/>
    <w:rsid w:val="00B85043"/>
    <w:rsid w:val="00BE7A2D"/>
    <w:rsid w:val="00BF1A61"/>
    <w:rsid w:val="00C06401"/>
    <w:rsid w:val="00C410CE"/>
    <w:rsid w:val="00C66FF2"/>
    <w:rsid w:val="00C85DCE"/>
    <w:rsid w:val="00C86E67"/>
    <w:rsid w:val="00C91E8C"/>
    <w:rsid w:val="00C97615"/>
    <w:rsid w:val="00CC0E2C"/>
    <w:rsid w:val="00CF4C14"/>
    <w:rsid w:val="00D47D70"/>
    <w:rsid w:val="00D67BB3"/>
    <w:rsid w:val="00D67F23"/>
    <w:rsid w:val="00D7129E"/>
    <w:rsid w:val="00D7602A"/>
    <w:rsid w:val="00DB3CDC"/>
    <w:rsid w:val="00DB5075"/>
    <w:rsid w:val="00DD59E2"/>
    <w:rsid w:val="00DE0081"/>
    <w:rsid w:val="00DE2233"/>
    <w:rsid w:val="00DF3B49"/>
    <w:rsid w:val="00DF70AB"/>
    <w:rsid w:val="00E13E7D"/>
    <w:rsid w:val="00E2105F"/>
    <w:rsid w:val="00E6065B"/>
    <w:rsid w:val="00E707AE"/>
    <w:rsid w:val="00EE1916"/>
    <w:rsid w:val="00F5298B"/>
    <w:rsid w:val="00F97EC0"/>
    <w:rsid w:val="00FA06A0"/>
    <w:rsid w:val="00FB2115"/>
    <w:rsid w:val="00FB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730FD"/>
  <w15:docId w15:val="{2301F6CD-E894-49C0-A111-F7B0ADFB9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7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7A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60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0D2"/>
  </w:style>
  <w:style w:type="paragraph" w:styleId="Footer">
    <w:name w:val="footer"/>
    <w:basedOn w:val="Normal"/>
    <w:link w:val="FooterChar"/>
    <w:uiPriority w:val="99"/>
    <w:unhideWhenUsed/>
    <w:rsid w:val="007960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0D2"/>
  </w:style>
  <w:style w:type="character" w:styleId="CommentReference">
    <w:name w:val="annotation reference"/>
    <w:basedOn w:val="DefaultParagraphFont"/>
    <w:uiPriority w:val="99"/>
    <w:semiHidden/>
    <w:unhideWhenUsed/>
    <w:rsid w:val="008244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4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4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4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4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55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0E9FFE-EF44-447A-843E-79895BF23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yvan razazi</dc:creator>
  <cp:lastModifiedBy>Espon Lenin S.</cp:lastModifiedBy>
  <cp:revision>4</cp:revision>
  <dcterms:created xsi:type="dcterms:W3CDTF">2020-07-03T09:02:00Z</dcterms:created>
  <dcterms:modified xsi:type="dcterms:W3CDTF">2020-12-04T13:09:00Z</dcterms:modified>
</cp:coreProperties>
</file>